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9"/>
        <w:gridCol w:w="567"/>
        <w:gridCol w:w="1134"/>
        <w:gridCol w:w="1418"/>
        <w:gridCol w:w="425"/>
        <w:gridCol w:w="425"/>
        <w:gridCol w:w="284"/>
        <w:gridCol w:w="283"/>
        <w:gridCol w:w="284"/>
        <w:gridCol w:w="283"/>
        <w:gridCol w:w="426"/>
        <w:gridCol w:w="425"/>
        <w:gridCol w:w="425"/>
        <w:gridCol w:w="425"/>
        <w:gridCol w:w="426"/>
        <w:gridCol w:w="425"/>
        <w:gridCol w:w="283"/>
        <w:gridCol w:w="284"/>
        <w:gridCol w:w="283"/>
        <w:gridCol w:w="284"/>
        <w:gridCol w:w="283"/>
        <w:gridCol w:w="284"/>
        <w:gridCol w:w="283"/>
        <w:gridCol w:w="426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567"/>
        <w:gridCol w:w="713"/>
      </w:tblGrid>
      <w:tr w:rsidR="009F3DFC" w:rsidRPr="00BF4529" w:rsidTr="005E4430">
        <w:trPr>
          <w:trHeight w:val="324"/>
        </w:trPr>
        <w:tc>
          <w:tcPr>
            <w:tcW w:w="4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DFC" w:rsidRDefault="00156298" w:rsidP="00156298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新細明體" w:cs="新細明體" w:hint="eastAsia"/>
                <w:color w:val="000000"/>
                <w:kern w:val="0"/>
                <w:sz w:val="16"/>
                <w:szCs w:val="16"/>
              </w:rPr>
              <w:t>Suppl</w:t>
            </w:r>
            <w:proofErr w:type="spellEnd"/>
            <w:r>
              <w:rPr>
                <w:rFonts w:eastAsia="新細明體" w:cs="新細明體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9F3DFC">
              <w:rPr>
                <w:rFonts w:eastAsia="新細明體" w:cs="新細明體" w:hint="eastAsia"/>
                <w:color w:val="000000"/>
                <w:kern w:val="0"/>
                <w:sz w:val="16"/>
                <w:szCs w:val="16"/>
              </w:rPr>
              <w:t>Table</w:t>
            </w:r>
            <w:r>
              <w:rPr>
                <w:rFonts w:eastAsia="新細明體" w:cs="新細明體" w:hint="eastAsia"/>
                <w:color w:val="000000"/>
                <w:kern w:val="0"/>
                <w:sz w:val="16"/>
                <w:szCs w:val="16"/>
              </w:rPr>
              <w:t>1</w:t>
            </w:r>
            <w:bookmarkStart w:id="0" w:name="_GoBack"/>
            <w:bookmarkEnd w:id="0"/>
            <w:r w:rsidR="009F3DFC">
              <w:rPr>
                <w:rFonts w:eastAsia="新細明體" w:cs="新細明體" w:hint="eastAsia"/>
                <w:color w:val="000000"/>
                <w:kern w:val="0"/>
                <w:sz w:val="16"/>
                <w:szCs w:val="16"/>
              </w:rPr>
              <w:t xml:space="preserve">: Reported cases of </w:t>
            </w:r>
            <w:proofErr w:type="spellStart"/>
            <w:r w:rsidR="009F3DFC">
              <w:rPr>
                <w:rFonts w:eastAsia="新細明體" w:cs="新細明體" w:hint="eastAsia"/>
                <w:color w:val="000000"/>
                <w:kern w:val="0"/>
                <w:sz w:val="16"/>
                <w:szCs w:val="16"/>
              </w:rPr>
              <w:t>irMG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DFC" w:rsidRPr="00BF4529" w:rsidRDefault="009F3DFC" w:rsidP="00847A9F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DFC" w:rsidRDefault="009F3DFC" w:rsidP="00847A9F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DFC" w:rsidRPr="00BF4529" w:rsidRDefault="009F3DFC" w:rsidP="00847A9F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DFC" w:rsidRPr="00BF4529" w:rsidRDefault="009F3DFC" w:rsidP="00847A9F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DFC" w:rsidRPr="00BF4529" w:rsidRDefault="009F3DFC" w:rsidP="00847A9F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DFC" w:rsidRDefault="009F3DFC" w:rsidP="00847A9F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3DFC" w:rsidRDefault="009F3DFC" w:rsidP="00847A9F">
            <w:pPr>
              <w:widowControl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</w:tr>
      <w:tr w:rsidR="009F3DFC" w:rsidRPr="00BF4529" w:rsidTr="005E4430">
        <w:trPr>
          <w:trHeight w:val="324"/>
        </w:trPr>
        <w:tc>
          <w:tcPr>
            <w:tcW w:w="2850" w:type="dxa"/>
            <w:gridSpan w:val="3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F3DFC" w:rsidRPr="00BF4529" w:rsidRDefault="009F3DFC" w:rsidP="00E71699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9F3DFC" w:rsidRPr="00E71699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Sympto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F3DFC" w:rsidRPr="00E71699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>Onset time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9F3DFC" w:rsidRPr="00E71699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Diagnostic exams</w:t>
            </w: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 xml:space="preserve"> (Positive = 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+</w:t>
            </w: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 xml:space="preserve">, Negative = 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-</w:t>
            </w: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 xml:space="preserve">, 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not check</w:t>
            </w: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 xml:space="preserve"> = 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blank</w:t>
            </w: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5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F3DFC" w:rsidRPr="00E71699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>Drug choice</w:t>
            </w:r>
          </w:p>
          <w:p w:rsidR="009F3DFC" w:rsidRPr="00E71699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 xml:space="preserve">(Yes = 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+</w:t>
            </w: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 xml:space="preserve">, No = 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blank</w:t>
            </w: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6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9F3DFC" w:rsidRPr="00E71699" w:rsidRDefault="009F3DFC" w:rsidP="00691CFC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>Treatment</w:t>
            </w:r>
            <w:r w:rsidR="00691CFC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 xml:space="preserve">(Yes = </w:t>
            </w:r>
            <w:r w:rsidR="00AF0777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+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 xml:space="preserve">, No = </w:t>
            </w:r>
            <w:r w:rsidR="00AF0777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blank, unsure = ?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544" w:type="dxa"/>
            <w:gridSpan w:val="1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AF0777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  <w:t>Associated organ involvement</w:t>
            </w:r>
          </w:p>
          <w:p w:rsidR="009F3DFC" w:rsidRPr="00E71699" w:rsidRDefault="009F3DFC" w:rsidP="00AF0777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 xml:space="preserve">(Yes = </w:t>
            </w:r>
            <w:r w:rsidR="00AF0777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+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 xml:space="preserve">, No = </w:t>
            </w:r>
            <w:r w:rsidR="00AF0777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blank</w:t>
            </w: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9F3DFC" w:rsidRPr="00E71699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CK</w:t>
            </w:r>
          </w:p>
        </w:tc>
        <w:tc>
          <w:tcPr>
            <w:tcW w:w="71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3DFC" w:rsidRPr="00E71699" w:rsidRDefault="009F3DFC" w:rsidP="00E71699">
            <w:pPr>
              <w:widowControl/>
              <w:jc w:val="center"/>
              <w:rPr>
                <w:rFonts w:eastAsia="新細明體" w:cs="新細明體"/>
                <w:b/>
                <w:color w:val="000000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color w:val="000000"/>
                <w:kern w:val="0"/>
                <w:sz w:val="16"/>
                <w:szCs w:val="16"/>
              </w:rPr>
              <w:t>Outcome</w:t>
            </w:r>
          </w:p>
        </w:tc>
      </w:tr>
      <w:tr w:rsidR="005E4430" w:rsidRPr="00BF4529" w:rsidTr="005E4430">
        <w:trPr>
          <w:cantSplit/>
          <w:trHeight w:val="1508"/>
        </w:trPr>
        <w:tc>
          <w:tcPr>
            <w:tcW w:w="114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V"/>
            <w:vAlign w:val="center"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Age &amp; Sex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extDirection w:val="tbRlV"/>
            <w:vAlign w:val="center"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Malignancy</w:t>
            </w:r>
          </w:p>
        </w:tc>
        <w:tc>
          <w:tcPr>
            <w:tcW w:w="1418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textDirection w:val="tbRlV"/>
            <w:vAlign w:val="center"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cular = O</w:t>
            </w:r>
          </w:p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Bulbar = B</w:t>
            </w:r>
          </w:p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Generalized = G</w:t>
            </w:r>
          </w:p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Respiratory = R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Week</w:t>
            </w: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Cycle</w:t>
            </w:r>
          </w:p>
        </w:tc>
        <w:tc>
          <w:tcPr>
            <w:tcW w:w="28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textDirection w:val="tbRlV"/>
            <w:vAlign w:val="center"/>
          </w:tcPr>
          <w:p w:rsidR="00972372" w:rsidRPr="00E71699" w:rsidRDefault="00972372" w:rsidP="005E4430">
            <w:pPr>
              <w:ind w:left="113" w:right="113"/>
              <w:jc w:val="both"/>
              <w:rPr>
                <w:rFonts w:ascii="新細明體" w:eastAsia="新細明體" w:hAnsi="新細明體" w:cs="新細明體"/>
                <w:b/>
                <w:sz w:val="16"/>
                <w:szCs w:val="16"/>
              </w:rPr>
            </w:pPr>
            <w:r w:rsidRPr="00E71699">
              <w:rPr>
                <w:rFonts w:hint="eastAsia"/>
                <w:b/>
                <w:sz w:val="16"/>
                <w:szCs w:val="16"/>
              </w:rPr>
              <w:t>ice packing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:rsidR="00972372" w:rsidRPr="00E71699" w:rsidRDefault="00972372" w:rsidP="005E4430">
            <w:pPr>
              <w:ind w:left="113" w:right="113"/>
              <w:jc w:val="both"/>
              <w:rPr>
                <w:rFonts w:ascii="新細明體" w:eastAsia="新細明體" w:hAnsi="新細明體" w:cs="新細明體"/>
                <w:b/>
                <w:sz w:val="16"/>
                <w:szCs w:val="16"/>
              </w:rPr>
            </w:pPr>
            <w:r w:rsidRPr="00E71699">
              <w:rPr>
                <w:rFonts w:hint="eastAsia"/>
                <w:b/>
                <w:sz w:val="16"/>
                <w:szCs w:val="16"/>
              </w:rPr>
              <w:t>Neostigmine test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AChR</w:t>
            </w:r>
            <w:proofErr w:type="spellEnd"/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MuSK</w:t>
            </w:r>
            <w:proofErr w:type="spellEnd"/>
          </w:p>
        </w:tc>
        <w:tc>
          <w:tcPr>
            <w:tcW w:w="426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extDirection w:val="tbRlV"/>
            <w:vAlign w:val="center"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RNST</w:t>
            </w:r>
          </w:p>
        </w:tc>
        <w:tc>
          <w:tcPr>
            <w:tcW w:w="425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Ipilimumab</w:t>
            </w: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Tremelimumab</w:t>
            </w:r>
            <w:proofErr w:type="spellEnd"/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42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Durvalumab</w:t>
            </w:r>
            <w:proofErr w:type="spellEnd"/>
          </w:p>
        </w:tc>
        <w:tc>
          <w:tcPr>
            <w:tcW w:w="28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IVIG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PE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Methyprednisolon</w:t>
            </w:r>
            <w:proofErr w:type="spellEnd"/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Prednisone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Pyridostigmine</w:t>
            </w:r>
            <w:proofErr w:type="spellEnd"/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Rituximab</w:t>
            </w:r>
          </w:p>
        </w:tc>
        <w:tc>
          <w:tcPr>
            <w:tcW w:w="28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Skin</w:t>
            </w:r>
          </w:p>
        </w:tc>
        <w:tc>
          <w:tcPr>
            <w:tcW w:w="42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Digestive organ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Endocrine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Respiratory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Skeleton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Heart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Blood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Muscle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Nerve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Kidney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Eye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Organ_sum</w:t>
            </w:r>
            <w:proofErr w:type="spellEnd"/>
          </w:p>
        </w:tc>
        <w:tc>
          <w:tcPr>
            <w:tcW w:w="567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 xml:space="preserve">CK </w:t>
            </w:r>
            <w:proofErr w:type="spellStart"/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level_value</w:t>
            </w:r>
            <w:proofErr w:type="spellEnd"/>
          </w:p>
        </w:tc>
        <w:tc>
          <w:tcPr>
            <w:tcW w:w="71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V"/>
            <w:vAlign w:val="center"/>
            <w:hideMark/>
          </w:tcPr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Mortality = 1</w:t>
            </w:r>
          </w:p>
          <w:p w:rsidR="00972372" w:rsidRPr="00E71699" w:rsidRDefault="00972372" w:rsidP="005E4430">
            <w:pPr>
              <w:widowControl/>
              <w:ind w:left="113" w:right="113"/>
              <w:jc w:val="both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b/>
                <w:kern w:val="0"/>
                <w:sz w:val="16"/>
                <w:szCs w:val="16"/>
              </w:rPr>
              <w:t>Alive = 0</w:t>
            </w:r>
            <w:r w:rsidR="00334A5E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, unsure=?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Zimmer et al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9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72372" w:rsidRPr="00E71699" w:rsidRDefault="0097237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&gt;30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akarious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5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1E3D72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17492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17492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arch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1E3D72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D503C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D503C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D503C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D503C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&gt;3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Gonzalez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Uterine </w:t>
            </w: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carcinosarcom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A420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A420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2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334A5E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?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guyen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83A90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6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83A90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Alnahhas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4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83A90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24AE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334A5E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?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Polat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24AE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iacca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Chang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AC632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D6C8F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5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334A5E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?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Lopez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R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AC632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D6C8F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3C7BB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3C7BB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3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hirai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612E3C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D6C8F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7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Kimura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0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A2E6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A2E6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A2E6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A2E6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D6C8F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7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15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Liao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0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B021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B021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2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Johnson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9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B021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B021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D901D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3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G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8F0C5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D901D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334A5E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?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ontes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8F0C5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D901D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Antonia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7652B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7652B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7652B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7652B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27652B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?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Loochtan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0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647EA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647EA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647EA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647EA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lastRenderedPageBreak/>
              <w:t>Lau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B4B3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Zhu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B4B3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22B9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8456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Phadke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B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B4B3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22B9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8456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334A5E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?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aeda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9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8652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6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Tan R.Y.C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63044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8652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&gt;3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Fukasawa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9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63044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74C9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1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Alnahhas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6666C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6666C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274C9E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77" w:rsidRPr="00E71699" w:rsidRDefault="00334A5E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?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Chen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957A4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2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57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, 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34207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34207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34207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957A4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6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Rota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2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R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F5BB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BB0564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R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tabs>
                <w:tab w:val="left" w:pos="1428"/>
              </w:tabs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F5BBA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BB0564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95412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95412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itsune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62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tracheal neuroendocrine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11516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42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hta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R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095A4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095A4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222A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11516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9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Earl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095A4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095A4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07F9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222A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Kang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4008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4008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07F9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7222A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13FF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5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Onda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E07F9B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13FF5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3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Tozuka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pulmonary pleomorphic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2372" w:rsidRPr="00E71699" w:rsidRDefault="00972372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wordWrap w:val="0"/>
              <w:ind w:right="8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372" w:rsidRPr="00E71699" w:rsidRDefault="0097237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Algaeed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B727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B727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Crusz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8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B727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CB7273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4D1CA1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4D1CA1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1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5E4430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Hibino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8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A256FB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0F233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0F233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Default="00AF0777" w:rsidP="00334A5E">
            <w:pPr>
              <w:jc w:val="center"/>
            </w:pPr>
            <w:r w:rsidRPr="00F870D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3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F0777" w:rsidRPr="00E71699" w:rsidRDefault="00AF077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860B02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Huh 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34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24008D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24008D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24008D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jc w:val="center"/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Default="00860B02" w:rsidP="0024008D">
            <w:pPr>
              <w:jc w:val="center"/>
            </w:pPr>
            <w:r w:rsidRPr="0038273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Default="00860B02" w:rsidP="0024008D">
            <w:pPr>
              <w:jc w:val="center"/>
            </w:pPr>
            <w:r w:rsidRPr="0038273D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Default="00860B02" w:rsidP="0024008D">
            <w:pPr>
              <w:jc w:val="center"/>
            </w:pPr>
            <w:r w:rsidRPr="00F870D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126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0B02" w:rsidRPr="00E71699" w:rsidRDefault="00860B02" w:rsidP="0024008D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0</w:t>
            </w:r>
          </w:p>
        </w:tc>
      </w:tr>
      <w:tr w:rsidR="00C37495" w:rsidRPr="00BF4529" w:rsidTr="00C37495">
        <w:trPr>
          <w:trHeight w:val="324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C5243">
            <w:pPr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860B02">
              <w:rPr>
                <w:rFonts w:eastAsia="新細明體" w:cs="新細明體"/>
                <w:kern w:val="0"/>
                <w:sz w:val="16"/>
                <w:szCs w:val="16"/>
              </w:rPr>
              <w:t>Möhn</w:t>
            </w:r>
            <w:proofErr w:type="spellEnd"/>
            <w:r w:rsidRPr="00860B02">
              <w:rPr>
                <w:rFonts w:eastAsia="新細明體" w:cs="新細明體"/>
                <w:kern w:val="0"/>
                <w:sz w:val="16"/>
                <w:szCs w:val="16"/>
              </w:rPr>
              <w:t xml:space="preserve"> N</w:t>
            </w: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87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38273D" w:rsidRDefault="00F93537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38273D" w:rsidRDefault="00F93537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F870D9" w:rsidRDefault="00F93537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&gt;4000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</w:tr>
      <w:tr w:rsidR="00C37495" w:rsidRPr="00BF4529" w:rsidTr="00C37495">
        <w:trPr>
          <w:trHeight w:val="324"/>
        </w:trPr>
        <w:tc>
          <w:tcPr>
            <w:tcW w:w="1149" w:type="dxa"/>
            <w:vMerge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82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>
              <w:rPr>
                <w:rFonts w:eastAsia="新細明體" w:cs="新細明體" w:hint="eastAsia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38273D" w:rsidRDefault="00F93537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38273D" w:rsidRDefault="00F93537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F870D9" w:rsidRDefault="00F93537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&gt;2000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93537" w:rsidRPr="00E71699" w:rsidRDefault="00F93537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</w:tr>
      <w:tr w:rsidR="00860B02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860B02">
              <w:rPr>
                <w:rFonts w:eastAsia="新細明體" w:cs="新細明體"/>
                <w:kern w:val="0"/>
                <w:sz w:val="16"/>
                <w:szCs w:val="16"/>
              </w:rPr>
              <w:t>Shotaro</w:t>
            </w:r>
            <w:proofErr w:type="spellEnd"/>
            <w:r w:rsidRPr="00860B02">
              <w:rPr>
                <w:rFonts w:eastAsia="新細明體" w:cs="新細明體"/>
                <w:kern w:val="0"/>
                <w:sz w:val="16"/>
                <w:szCs w:val="16"/>
              </w:rPr>
              <w:t xml:space="preserve"> Nakanishi</w:t>
            </w: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78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RC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38273D" w:rsidRDefault="00860B0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38273D" w:rsidRDefault="00860B0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F870D9" w:rsidRDefault="00BE3DBC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BE3DBC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C37495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&gt;6000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</w:tr>
      <w:tr w:rsidR="00C37495" w:rsidRPr="00BF4529" w:rsidTr="00C37495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C37495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/>
                <w:kern w:val="0"/>
                <w:sz w:val="16"/>
                <w:szCs w:val="16"/>
              </w:rPr>
              <w:lastRenderedPageBreak/>
              <w:t xml:space="preserve">Noda </w:t>
            </w:r>
            <w:r w:rsidR="00860B02" w:rsidRPr="00E71699">
              <w:rPr>
                <w:rFonts w:eastAsia="新細明體" w:cs="新細明體"/>
                <w:kern w:val="0"/>
                <w:sz w:val="16"/>
                <w:szCs w:val="16"/>
              </w:rPr>
              <w:t>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77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, 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3327E2" w:rsidP="00A256FB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3327E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38273D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38273D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3327E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F870D9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&gt;6000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0</w:t>
            </w:r>
          </w:p>
        </w:tc>
      </w:tr>
      <w:tr w:rsidR="00860B02" w:rsidRPr="00BF4529" w:rsidTr="005E4430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C37495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/>
                <w:kern w:val="0"/>
                <w:sz w:val="16"/>
                <w:szCs w:val="16"/>
              </w:rPr>
              <w:t>Kenji</w:t>
            </w: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 xml:space="preserve"> </w:t>
            </w:r>
            <w:r w:rsidR="00860B02" w:rsidRPr="00E71699">
              <w:rPr>
                <w:rFonts w:eastAsia="新細明體" w:cs="新細明體"/>
                <w:kern w:val="0"/>
                <w:sz w:val="16"/>
                <w:szCs w:val="16"/>
              </w:rPr>
              <w:t>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78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G, P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A256FB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38273D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38273D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F870D9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BE3DBC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&gt;2000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0</w:t>
            </w:r>
          </w:p>
        </w:tc>
      </w:tr>
      <w:tr w:rsidR="00C37495" w:rsidRPr="00BF4529" w:rsidTr="00C37495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 w:rsidRPr="00860B02">
              <w:rPr>
                <w:rFonts w:eastAsia="新細明體" w:cs="新細明體"/>
                <w:kern w:val="0"/>
                <w:sz w:val="16"/>
                <w:szCs w:val="16"/>
              </w:rPr>
              <w:t>Becquart</w:t>
            </w:r>
            <w:proofErr w:type="spellEnd"/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75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>
              <w:rPr>
                <w:rFonts w:eastAsia="新細明體" w:cs="新細明體"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3327E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38273D" w:rsidRDefault="00860B0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38273D" w:rsidRDefault="00860B0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F870D9" w:rsidRDefault="00860B0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0</w:t>
            </w:r>
          </w:p>
        </w:tc>
      </w:tr>
      <w:tr w:rsidR="00860B02" w:rsidRPr="00BF4529" w:rsidTr="00860B02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C37495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新細明體" w:cs="新細明體"/>
                <w:kern w:val="0"/>
                <w:sz w:val="16"/>
                <w:szCs w:val="16"/>
              </w:rPr>
              <w:t>Mahdieh</w:t>
            </w:r>
            <w:proofErr w:type="spellEnd"/>
            <w:r>
              <w:rPr>
                <w:rFonts w:eastAsia="新細明體" w:cs="新細明體"/>
                <w:kern w:val="0"/>
                <w:sz w:val="16"/>
                <w:szCs w:val="16"/>
              </w:rPr>
              <w:t xml:space="preserve"> </w:t>
            </w:r>
            <w:r w:rsidR="00860B02" w:rsidRPr="00E71699">
              <w:rPr>
                <w:rFonts w:eastAsia="新細明體" w:cs="新細明體"/>
                <w:kern w:val="0"/>
                <w:sz w:val="16"/>
                <w:szCs w:val="16"/>
              </w:rPr>
              <w:t>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78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, 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3327E2" w:rsidRDefault="003327E2" w:rsidP="00334A5E">
            <w:pPr>
              <w:jc w:val="center"/>
              <w:rPr>
                <w:sz w:val="16"/>
                <w:szCs w:val="16"/>
              </w:rPr>
            </w:pPr>
            <w:r w:rsidRPr="003327E2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Default="00860B02" w:rsidP="00334A5E">
            <w:pPr>
              <w:jc w:val="center"/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3327E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BE3DBC" w:rsidRDefault="003327E2" w:rsidP="00334A5E">
            <w:pPr>
              <w:jc w:val="center"/>
              <w:rPr>
                <w:sz w:val="16"/>
                <w:szCs w:val="16"/>
              </w:rPr>
            </w:pPr>
            <w:r w:rsidRPr="00BE3DBC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BE3DBC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&gt;9000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</w:tr>
      <w:tr w:rsidR="00C37495" w:rsidRPr="00BF4529" w:rsidTr="00C37495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860B02">
              <w:rPr>
                <w:rFonts w:eastAsia="新細明體" w:cs="新細明體"/>
                <w:kern w:val="0"/>
                <w:sz w:val="16"/>
                <w:szCs w:val="16"/>
              </w:rPr>
              <w:t>Yoshikazu</w:t>
            </w:r>
            <w:r w:rsidR="00C37495">
              <w:rPr>
                <w:rFonts w:eastAsia="新細明體" w:cs="新細明體"/>
                <w:kern w:val="0"/>
                <w:sz w:val="16"/>
                <w:szCs w:val="16"/>
              </w:rPr>
              <w:t xml:space="preserve"> </w:t>
            </w: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et al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76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Arial"/>
                <w:kern w:val="0"/>
                <w:sz w:val="16"/>
                <w:szCs w:val="16"/>
              </w:rPr>
              <w:t>NSCL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, 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3327E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Default="003327E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3327E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38273D" w:rsidRDefault="00860B0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38273D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F870D9" w:rsidRDefault="003327E2" w:rsidP="00334A5E">
            <w:pPr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6566</w:t>
            </w:r>
          </w:p>
        </w:tc>
        <w:tc>
          <w:tcPr>
            <w:tcW w:w="713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60B02" w:rsidRPr="00E71699" w:rsidRDefault="00BE3DBC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0</w:t>
            </w:r>
          </w:p>
        </w:tc>
      </w:tr>
      <w:tr w:rsidR="00C37495" w:rsidRPr="00BF4529" w:rsidTr="00C37495">
        <w:trPr>
          <w:trHeight w:val="324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5C5243">
            <w:pPr>
              <w:widowControl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78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SCL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0B02" w:rsidRPr="00E71699" w:rsidRDefault="00860B02" w:rsidP="00A256FB">
            <w:pPr>
              <w:widowControl/>
              <w:wordWrap w:val="0"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O, B, G, 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0B02" w:rsidRPr="00E71699" w:rsidRDefault="00860B02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A256FB">
            <w:pPr>
              <w:jc w:val="center"/>
            </w:pPr>
            <w:r w:rsidRPr="00E71699">
              <w:rPr>
                <w:rFonts w:eastAsia="新細明體" w:cs="新細明體" w:hint="eastAsia"/>
                <w:b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A256FB">
            <w:pPr>
              <w:jc w:val="center"/>
              <w:rPr>
                <w:rFonts w:eastAsia="新細明體" w:cs="新細明體"/>
                <w:sz w:val="16"/>
                <w:szCs w:val="16"/>
              </w:rPr>
            </w:pPr>
            <w:r w:rsidRPr="00E71699"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A256FB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Default="00860B02" w:rsidP="00334A5E">
            <w:pPr>
              <w:jc w:val="center"/>
            </w:pPr>
            <w:r w:rsidRPr="00F622C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Default="00860B02" w:rsidP="00334A5E">
            <w:pPr>
              <w:jc w:val="center"/>
            </w:pPr>
            <w:r w:rsidRPr="00F622C8"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>
              <w:rPr>
                <w:rFonts w:eastAsia="新細明體" w:cs="新細明體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b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334A5E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0B02" w:rsidRPr="00E71699" w:rsidRDefault="00860B02" w:rsidP="005E4430">
            <w:pPr>
              <w:widowControl/>
              <w:jc w:val="center"/>
              <w:rPr>
                <w:rFonts w:eastAsia="新細明體" w:cs="新細明體"/>
                <w:kern w:val="0"/>
                <w:sz w:val="16"/>
                <w:szCs w:val="16"/>
              </w:rPr>
            </w:pPr>
            <w:r w:rsidRPr="00E71699">
              <w:rPr>
                <w:rFonts w:eastAsia="新細明體" w:cs="新細明體"/>
                <w:kern w:val="0"/>
                <w:sz w:val="16"/>
                <w:szCs w:val="16"/>
              </w:rPr>
              <w:t>1</w:t>
            </w:r>
          </w:p>
        </w:tc>
      </w:tr>
    </w:tbl>
    <w:p w:rsidR="000348C8" w:rsidRPr="00BF4529" w:rsidRDefault="000348C8"/>
    <w:sectPr w:rsidR="000348C8" w:rsidRPr="00BF4529" w:rsidSect="00847A9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CEB" w:rsidRDefault="002C4CEB" w:rsidP="00AF0777">
      <w:r>
        <w:separator/>
      </w:r>
    </w:p>
  </w:endnote>
  <w:endnote w:type="continuationSeparator" w:id="0">
    <w:p w:rsidR="002C4CEB" w:rsidRDefault="002C4CEB" w:rsidP="00AF0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CEB" w:rsidRDefault="002C4CEB" w:rsidP="00AF0777">
      <w:r>
        <w:separator/>
      </w:r>
    </w:p>
  </w:footnote>
  <w:footnote w:type="continuationSeparator" w:id="0">
    <w:p w:rsidR="002C4CEB" w:rsidRDefault="002C4CEB" w:rsidP="00AF0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A9F"/>
    <w:rsid w:val="000348C8"/>
    <w:rsid w:val="000D550B"/>
    <w:rsid w:val="00156298"/>
    <w:rsid w:val="002C4CEB"/>
    <w:rsid w:val="002E34FD"/>
    <w:rsid w:val="003327E2"/>
    <w:rsid w:val="00334A5E"/>
    <w:rsid w:val="003E68C0"/>
    <w:rsid w:val="003F5DFA"/>
    <w:rsid w:val="003F7902"/>
    <w:rsid w:val="00422538"/>
    <w:rsid w:val="00422EB0"/>
    <w:rsid w:val="00587C0C"/>
    <w:rsid w:val="005C5243"/>
    <w:rsid w:val="005C7303"/>
    <w:rsid w:val="005E4430"/>
    <w:rsid w:val="005E50F7"/>
    <w:rsid w:val="00667FBA"/>
    <w:rsid w:val="00691CFC"/>
    <w:rsid w:val="00847A9F"/>
    <w:rsid w:val="00860B02"/>
    <w:rsid w:val="008C77BF"/>
    <w:rsid w:val="008D22B8"/>
    <w:rsid w:val="00972372"/>
    <w:rsid w:val="009E302C"/>
    <w:rsid w:val="009F0577"/>
    <w:rsid w:val="009F3DFC"/>
    <w:rsid w:val="00A256FB"/>
    <w:rsid w:val="00AF0777"/>
    <w:rsid w:val="00BE3DBC"/>
    <w:rsid w:val="00BF4529"/>
    <w:rsid w:val="00C37495"/>
    <w:rsid w:val="00D61A55"/>
    <w:rsid w:val="00D74CEF"/>
    <w:rsid w:val="00D77A2E"/>
    <w:rsid w:val="00DE5046"/>
    <w:rsid w:val="00E344FC"/>
    <w:rsid w:val="00E71699"/>
    <w:rsid w:val="00EA4073"/>
    <w:rsid w:val="00EE4322"/>
    <w:rsid w:val="00F9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F07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F0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F077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F07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F0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F077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9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22B6F8-19B8-4818-B514-488F32847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G</dc:creator>
  <cp:lastModifiedBy>user</cp:lastModifiedBy>
  <cp:revision>2</cp:revision>
  <dcterms:created xsi:type="dcterms:W3CDTF">2020-03-30T06:22:00Z</dcterms:created>
  <dcterms:modified xsi:type="dcterms:W3CDTF">2020-03-30T06:22:00Z</dcterms:modified>
</cp:coreProperties>
</file>